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C9026" w14:textId="728A4376" w:rsidR="00081754" w:rsidRDefault="00081754" w:rsidP="0008175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349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elter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B349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Pr="00B349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havior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B349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ter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B34909">
        <w:rPr>
          <w:rFonts w:ascii="Times New Roman" w:eastAsia="Times New Roman" w:hAnsi="Times New Roman" w:cs="Times New Roman"/>
          <w:sz w:val="24"/>
          <w:szCs w:val="24"/>
          <w:lang w:val="en-US"/>
        </w:rPr>
        <w:t>doption: Using the C-BARQ to track dog behavior changes through the first six months after adoption</w:t>
      </w:r>
    </w:p>
    <w:p w14:paraId="55D52DD2" w14:textId="741E955C" w:rsidR="00081754" w:rsidRPr="001636F5" w:rsidRDefault="001636F5" w:rsidP="0008175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1636F5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2 </w:t>
      </w:r>
      <w:r w:rsidR="00081754" w:rsidRPr="001636F5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>Additional questions apart from C-BARQ:</w:t>
      </w:r>
    </w:p>
    <w:p w14:paraId="6E4BC760" w14:textId="77777777" w:rsidR="00081754" w:rsidRPr="0035321A" w:rsidRDefault="00081754" w:rsidP="0008175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As of today, do you currently own the dog you adop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321A">
        <w:rPr>
          <w:rFonts w:ascii="Times New Roman" w:hAnsi="Times New Roman" w:cs="Times New Roman"/>
          <w:sz w:val="24"/>
          <w:szCs w:val="24"/>
          <w:lang w:val="en-US"/>
        </w:rPr>
        <w:t>from the shelter?</w:t>
      </w:r>
    </w:p>
    <w:p w14:paraId="6C2C91E7" w14:textId="77777777" w:rsidR="00081754" w:rsidRPr="0035321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21A">
        <w:rPr>
          <w:rFonts w:ascii="Times New Roman" w:hAnsi="Times New Roman" w:cs="Times New Roman"/>
          <w:sz w:val="24"/>
          <w:szCs w:val="24"/>
        </w:rPr>
        <w:tab/>
        <w:t>Yes</w:t>
      </w:r>
    </w:p>
    <w:p w14:paraId="04E637A5" w14:textId="77777777" w:rsidR="00081754" w:rsidRDefault="00081754" w:rsidP="00081754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5321A">
        <w:rPr>
          <w:rFonts w:ascii="Times New Roman" w:hAnsi="Times New Roman" w:cs="Times New Roman"/>
          <w:sz w:val="24"/>
          <w:szCs w:val="24"/>
        </w:rPr>
        <w:t>No</w:t>
      </w:r>
    </w:p>
    <w:p w14:paraId="0EF157A3" w14:textId="77777777" w:rsidR="00081754" w:rsidRPr="0035321A" w:rsidRDefault="00081754" w:rsidP="00081754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5BBBBF83" w14:textId="77777777" w:rsidR="00081754" w:rsidRPr="0035321A" w:rsidRDefault="00081754" w:rsidP="0008175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Was your dog:</w:t>
      </w:r>
    </w:p>
    <w:p w14:paraId="4CAEE060" w14:textId="77777777" w:rsidR="00081754" w:rsidRPr="0035321A" w:rsidRDefault="00081754" w:rsidP="0008175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Returned to the shelter</w:t>
      </w:r>
    </w:p>
    <w:p w14:paraId="6BE2B045" w14:textId="77777777" w:rsidR="00081754" w:rsidRPr="0035321A" w:rsidRDefault="00081754" w:rsidP="0008175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Rehomed to a new owner</w:t>
      </w:r>
    </w:p>
    <w:p w14:paraId="72912865" w14:textId="77777777" w:rsidR="00081754" w:rsidRPr="0035321A" w:rsidRDefault="00081754" w:rsidP="0008175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Lost/stolen/ran away</w:t>
      </w:r>
    </w:p>
    <w:p w14:paraId="45C7A918" w14:textId="77777777" w:rsidR="00081754" w:rsidRPr="0035321A" w:rsidRDefault="00081754" w:rsidP="0008175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Relinquished to a different shelter or rescue</w:t>
      </w:r>
    </w:p>
    <w:p w14:paraId="17AEE80B" w14:textId="77777777" w:rsidR="00081754" w:rsidRPr="0035321A" w:rsidRDefault="00081754" w:rsidP="0008175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Sold to a new owner</w:t>
      </w:r>
    </w:p>
    <w:p w14:paraId="2C08BE2C" w14:textId="77777777" w:rsidR="00081754" w:rsidRPr="0035321A" w:rsidRDefault="00081754" w:rsidP="0008175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Died</w:t>
      </w:r>
    </w:p>
    <w:p w14:paraId="66745F18" w14:textId="77777777" w:rsidR="00081754" w:rsidRPr="0035321A" w:rsidRDefault="00081754" w:rsidP="0008175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Euthanized</w:t>
      </w:r>
    </w:p>
    <w:p w14:paraId="19711601" w14:textId="77777777" w:rsidR="00081754" w:rsidRPr="0035321A" w:rsidRDefault="00081754" w:rsidP="0008175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2265E8A0" w14:textId="77777777" w:rsidR="00081754" w:rsidRPr="0035321A" w:rsidRDefault="00081754" w:rsidP="00081754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Not applicable</w:t>
      </w:r>
    </w:p>
    <w:p w14:paraId="3A9A07CF" w14:textId="77777777" w:rsidR="00081754" w:rsidRPr="0035321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2A6731" w14:textId="77777777" w:rsidR="00081754" w:rsidRPr="0035321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Since acquiring your dog from the shelter, have any of the following changes occurred in your household?</w:t>
      </w:r>
      <w:r w:rsidRPr="0035321A">
        <w:rPr>
          <w:rFonts w:ascii="Times New Roman" w:hAnsi="Times New Roman" w:cs="Times New Roman"/>
          <w:sz w:val="24"/>
          <w:szCs w:val="24"/>
        </w:rPr>
        <w:t xml:space="preserve"> Check all that apply.</w:t>
      </w:r>
    </w:p>
    <w:p w14:paraId="6FC59837" w14:textId="77777777" w:rsidR="00081754" w:rsidRPr="0035321A" w:rsidRDefault="00081754" w:rsidP="000817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Acquired another new dog</w:t>
      </w:r>
    </w:p>
    <w:p w14:paraId="0A6D78E2" w14:textId="77777777" w:rsidR="00081754" w:rsidRPr="0035321A" w:rsidRDefault="00081754" w:rsidP="000817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Acquired a cat</w:t>
      </w:r>
    </w:p>
    <w:p w14:paraId="24C3362B" w14:textId="77777777" w:rsidR="00081754" w:rsidRPr="0035321A" w:rsidRDefault="00081754" w:rsidP="000817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Housemate dog (not your recently adopted dog) removed from the house (passed away, given away, lost,</w:t>
      </w:r>
    </w:p>
    <w:p w14:paraId="7001CEB5" w14:textId="77777777" w:rsidR="00081754" w:rsidRPr="0035321A" w:rsidRDefault="00081754" w:rsidP="000817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5321A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35321A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063F3B6" w14:textId="77777777" w:rsidR="00081754" w:rsidRPr="0035321A" w:rsidRDefault="00081754" w:rsidP="000817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New person (adult) moved in with you</w:t>
      </w:r>
    </w:p>
    <w:p w14:paraId="65894DA1" w14:textId="77777777" w:rsidR="00081754" w:rsidRPr="0035321A" w:rsidRDefault="00081754" w:rsidP="000817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New person (child) moved in with you</w:t>
      </w:r>
    </w:p>
    <w:p w14:paraId="5F740263" w14:textId="77777777" w:rsidR="00081754" w:rsidRPr="0035321A" w:rsidRDefault="00081754" w:rsidP="000817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Had a baby</w:t>
      </w:r>
    </w:p>
    <w:p w14:paraId="008C7532" w14:textId="77777777" w:rsidR="00081754" w:rsidRPr="0035321A" w:rsidRDefault="00081754" w:rsidP="000817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Moved</w:t>
      </w:r>
    </w:p>
    <w:p w14:paraId="2778C1DA" w14:textId="77777777" w:rsidR="00081754" w:rsidRPr="0035321A" w:rsidRDefault="00081754" w:rsidP="000817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Started working outside the home after a period of working from home</w:t>
      </w:r>
    </w:p>
    <w:p w14:paraId="5EB194FF" w14:textId="77777777" w:rsidR="00081754" w:rsidRPr="0035321A" w:rsidRDefault="00081754" w:rsidP="000817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 xml:space="preserve">Other major changes in the household (layoff, new work schedule, home construction, </w:t>
      </w:r>
      <w:proofErr w:type="spellStart"/>
      <w:r w:rsidRPr="0035321A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35321A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DADE6F2" w14:textId="77777777" w:rsidR="00081754" w:rsidRPr="0035321A" w:rsidRDefault="00081754" w:rsidP="000817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Not applicable</w:t>
      </w:r>
    </w:p>
    <w:p w14:paraId="7381AE13" w14:textId="77777777" w:rsidR="00081754" w:rsidRPr="0035321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21A">
        <w:rPr>
          <w:rFonts w:ascii="Times New Roman" w:hAnsi="Times New Roman" w:cs="Times New Roman"/>
          <w:sz w:val="24"/>
          <w:szCs w:val="24"/>
          <w:lang w:val="en-US"/>
        </w:rPr>
        <w:t>Define other major changes:</w:t>
      </w:r>
    </w:p>
    <w:p w14:paraId="50FFF8C6" w14:textId="77777777" w:rsidR="00081754" w:rsidRPr="0035321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6F7B719" w14:textId="77777777" w:rsidR="00081754" w:rsidRPr="0035321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21A">
        <w:rPr>
          <w:rFonts w:ascii="Times New Roman" w:hAnsi="Times New Roman" w:cs="Times New Roman"/>
          <w:sz w:val="24"/>
          <w:szCs w:val="24"/>
        </w:rPr>
        <w:t xml:space="preserve">Overall, how well do you feel that your dog is adjusting to its new home? </w:t>
      </w:r>
    </w:p>
    <w:p w14:paraId="6837F486" w14:textId="77777777" w:rsidR="00081754" w:rsidRPr="0035321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21A">
        <w:rPr>
          <w:rFonts w:ascii="Times New Roman" w:hAnsi="Times New Roman" w:cs="Times New Roman"/>
          <w:sz w:val="24"/>
          <w:szCs w:val="24"/>
        </w:rPr>
        <w:tab/>
        <w:t>Extremely well, moderately well, fair, poorly/not at all</w:t>
      </w:r>
    </w:p>
    <w:p w14:paraId="45ACAC98" w14:textId="77777777" w:rsidR="00081754" w:rsidRPr="0035321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661CFC" w14:textId="77777777" w:rsidR="00081754" w:rsidRPr="0035321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21A">
        <w:rPr>
          <w:rFonts w:ascii="Times New Roman" w:hAnsi="Times New Roman" w:cs="Times New Roman"/>
          <w:sz w:val="24"/>
          <w:szCs w:val="24"/>
        </w:rPr>
        <w:t xml:space="preserve">Overall, how do you feel your dog’s behavior has changed since adoption? </w:t>
      </w:r>
    </w:p>
    <w:p w14:paraId="4472BA40" w14:textId="77777777" w:rsidR="00081754" w:rsidRPr="0076357A" w:rsidRDefault="00081754" w:rsidP="0008175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5321A">
        <w:rPr>
          <w:rFonts w:ascii="Times New Roman" w:hAnsi="Times New Roman" w:cs="Times New Roman"/>
          <w:sz w:val="24"/>
          <w:szCs w:val="24"/>
        </w:rPr>
        <w:t>Improved, stayed</w:t>
      </w:r>
      <w:r w:rsidRPr="0076357A">
        <w:rPr>
          <w:rFonts w:ascii="Times New Roman" w:hAnsi="Times New Roman" w:cs="Times New Roman"/>
          <w:sz w:val="24"/>
          <w:szCs w:val="24"/>
        </w:rPr>
        <w:t xml:space="preserve"> about the same, worsened</w:t>
      </w:r>
    </w:p>
    <w:p w14:paraId="006006C4" w14:textId="77777777" w:rsidR="00081754" w:rsidRPr="0076357A" w:rsidRDefault="00081754" w:rsidP="0008175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EF034B0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 xml:space="preserve">Overall, how would you describe your dog’s behavior? </w:t>
      </w:r>
    </w:p>
    <w:p w14:paraId="60223993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lastRenderedPageBreak/>
        <w:tab/>
        <w:t>Excellent, good, fair, poor/terrible</w:t>
      </w:r>
    </w:p>
    <w:p w14:paraId="1C07AB60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4635B9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6357A">
        <w:rPr>
          <w:rFonts w:ascii="Times New Roman" w:hAnsi="Times New Roman" w:cs="Times New Roman"/>
          <w:b/>
          <w:sz w:val="24"/>
          <w:szCs w:val="24"/>
        </w:rPr>
        <w:t>Demographic/owner characteristics</w:t>
      </w:r>
    </w:p>
    <w:p w14:paraId="3987EEB9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DDF411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Is this the first dog you have owned since becoming an adult (reaching 18 years of age)?</w:t>
      </w:r>
    </w:p>
    <w:p w14:paraId="13E9073F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C7B1E8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What is your age? (</w:t>
      </w:r>
      <w:proofErr w:type="gramStart"/>
      <w:r w:rsidRPr="0076357A">
        <w:rPr>
          <w:rFonts w:ascii="Times New Roman" w:hAnsi="Times New Roman" w:cs="Times New Roman"/>
          <w:sz w:val="24"/>
          <w:szCs w:val="24"/>
        </w:rPr>
        <w:t>fill</w:t>
      </w:r>
      <w:proofErr w:type="gramEnd"/>
      <w:r w:rsidRPr="0076357A">
        <w:rPr>
          <w:rFonts w:ascii="Times New Roman" w:hAnsi="Times New Roman" w:cs="Times New Roman"/>
          <w:sz w:val="24"/>
          <w:szCs w:val="24"/>
        </w:rPr>
        <w:t xml:space="preserve"> in)</w:t>
      </w:r>
    </w:p>
    <w:p w14:paraId="21011010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D1F62D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How many people live in your household, including yourself?</w:t>
      </w:r>
    </w:p>
    <w:p w14:paraId="51DDF74F" w14:textId="77777777" w:rsidR="00081754" w:rsidRPr="0076357A" w:rsidRDefault="00081754" w:rsidP="0008175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________</w:t>
      </w:r>
    </w:p>
    <w:p w14:paraId="4B657F2B" w14:textId="77777777" w:rsidR="00081754" w:rsidRPr="0076357A" w:rsidRDefault="00081754" w:rsidP="0008175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FCC7CED" w14:textId="77777777" w:rsidR="00081754" w:rsidRPr="0076357A" w:rsidRDefault="00081754" w:rsidP="0008175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Please list their ages:</w:t>
      </w:r>
    </w:p>
    <w:p w14:paraId="32E13D95" w14:textId="77777777" w:rsidR="00081754" w:rsidRPr="0076357A" w:rsidRDefault="00081754" w:rsidP="0008175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6043A6D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What type of home do you live in?</w:t>
      </w:r>
    </w:p>
    <w:p w14:paraId="6B420B09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ab/>
        <w:t>Apartment/condo, mobile home, single-family home, farm</w:t>
      </w:r>
    </w:p>
    <w:p w14:paraId="5FAE5540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095131" w14:textId="77777777" w:rsidR="00081754" w:rsidRPr="0076357A" w:rsidRDefault="00081754" w:rsidP="0008175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6357A">
        <w:rPr>
          <w:rFonts w:ascii="Times New Roman" w:eastAsia="Times New Roman" w:hAnsi="Times New Roman" w:cs="Times New Roman"/>
          <w:sz w:val="24"/>
          <w:szCs w:val="24"/>
        </w:rPr>
        <w:t>What is the highest degree or level of school you have completed? </w:t>
      </w:r>
      <w:r w:rsidRPr="0076357A">
        <w:rPr>
          <w:rFonts w:ascii="Times New Roman" w:eastAsia="Times New Roman" w:hAnsi="Times New Roman" w:cs="Times New Roman"/>
          <w:i/>
          <w:iCs/>
          <w:sz w:val="24"/>
          <w:szCs w:val="24"/>
        </w:rPr>
        <w:t>If currently enrolled, highest degree received.</w:t>
      </w:r>
    </w:p>
    <w:p w14:paraId="067C8F95" w14:textId="77777777" w:rsidR="00081754" w:rsidRPr="0076357A" w:rsidRDefault="00081754" w:rsidP="00081754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76357A">
        <w:rPr>
          <w:rFonts w:ascii="Times New Roman" w:eastAsia="Times New Roman" w:hAnsi="Times New Roman" w:cs="Times New Roman"/>
          <w:sz w:val="24"/>
          <w:szCs w:val="24"/>
        </w:rPr>
        <w:t>No diploma or degree obtained</w:t>
      </w:r>
    </w:p>
    <w:p w14:paraId="739D053E" w14:textId="77777777" w:rsidR="00081754" w:rsidRPr="0076357A" w:rsidRDefault="00081754" w:rsidP="00081754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76357A">
        <w:rPr>
          <w:rFonts w:ascii="Times New Roman" w:eastAsia="Times New Roman" w:hAnsi="Times New Roman" w:cs="Times New Roman"/>
          <w:sz w:val="24"/>
          <w:szCs w:val="24"/>
        </w:rPr>
        <w:t>High school graduate, diploma or equivalent (for example: GED)</w:t>
      </w:r>
    </w:p>
    <w:p w14:paraId="69DF0B9D" w14:textId="77777777" w:rsidR="00081754" w:rsidRPr="0076357A" w:rsidRDefault="00081754" w:rsidP="00081754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76357A">
        <w:rPr>
          <w:rFonts w:ascii="Times New Roman" w:eastAsia="Times New Roman" w:hAnsi="Times New Roman" w:cs="Times New Roman"/>
          <w:sz w:val="24"/>
          <w:szCs w:val="24"/>
        </w:rPr>
        <w:t>Trade/technical/vocational training</w:t>
      </w:r>
    </w:p>
    <w:p w14:paraId="2CCD7C0C" w14:textId="77777777" w:rsidR="00081754" w:rsidRPr="0076357A" w:rsidRDefault="00081754" w:rsidP="00081754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6357A">
        <w:rPr>
          <w:rFonts w:ascii="Times New Roman" w:eastAsia="Times New Roman" w:hAnsi="Times New Roman" w:cs="Times New Roman"/>
          <w:sz w:val="24"/>
          <w:szCs w:val="24"/>
        </w:rPr>
        <w:t>Associate’s</w:t>
      </w:r>
      <w:proofErr w:type="gramEnd"/>
      <w:r w:rsidRPr="0076357A">
        <w:rPr>
          <w:rFonts w:ascii="Times New Roman" w:eastAsia="Times New Roman" w:hAnsi="Times New Roman" w:cs="Times New Roman"/>
          <w:sz w:val="24"/>
          <w:szCs w:val="24"/>
        </w:rPr>
        <w:t xml:space="preserve"> degree</w:t>
      </w:r>
    </w:p>
    <w:p w14:paraId="621CB56B" w14:textId="77777777" w:rsidR="00081754" w:rsidRPr="0076357A" w:rsidRDefault="00081754" w:rsidP="00081754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76357A">
        <w:rPr>
          <w:rFonts w:ascii="Times New Roman" w:eastAsia="Times New Roman" w:hAnsi="Times New Roman" w:cs="Times New Roman"/>
          <w:sz w:val="24"/>
          <w:szCs w:val="24"/>
        </w:rPr>
        <w:t>Bachelor’s degree</w:t>
      </w:r>
    </w:p>
    <w:p w14:paraId="0268BAA4" w14:textId="77777777" w:rsidR="00081754" w:rsidRPr="0076357A" w:rsidRDefault="00081754" w:rsidP="00081754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76357A">
        <w:rPr>
          <w:rFonts w:ascii="Times New Roman" w:eastAsia="Times New Roman" w:hAnsi="Times New Roman" w:cs="Times New Roman"/>
          <w:sz w:val="24"/>
          <w:szCs w:val="24"/>
        </w:rPr>
        <w:t>Master’s degree</w:t>
      </w:r>
    </w:p>
    <w:p w14:paraId="06CCE738" w14:textId="77777777" w:rsidR="00081754" w:rsidRPr="0076357A" w:rsidRDefault="00081754" w:rsidP="00081754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76357A">
        <w:rPr>
          <w:rFonts w:ascii="Times New Roman" w:eastAsia="Times New Roman" w:hAnsi="Times New Roman" w:cs="Times New Roman"/>
          <w:sz w:val="24"/>
          <w:szCs w:val="24"/>
        </w:rPr>
        <w:t>Professional/Doctorate degree</w:t>
      </w:r>
    </w:p>
    <w:p w14:paraId="7DCF0750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589333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 xml:space="preserve">What is your gender? </w:t>
      </w:r>
    </w:p>
    <w:p w14:paraId="0313BB8F" w14:textId="77777777" w:rsidR="00081754" w:rsidRPr="0076357A" w:rsidRDefault="00081754" w:rsidP="0008175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Female</w:t>
      </w:r>
    </w:p>
    <w:p w14:paraId="270F20FC" w14:textId="77777777" w:rsidR="00081754" w:rsidRPr="0076357A" w:rsidRDefault="00081754" w:rsidP="0008175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Male</w:t>
      </w:r>
    </w:p>
    <w:p w14:paraId="0A713AB2" w14:textId="77777777" w:rsidR="00081754" w:rsidRPr="0076357A" w:rsidRDefault="00081754" w:rsidP="0008175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Other/prefer to self-describe (fill in)</w:t>
      </w:r>
    </w:p>
    <w:p w14:paraId="34E56C4C" w14:textId="77777777" w:rsidR="00081754" w:rsidRPr="0076357A" w:rsidRDefault="00081754" w:rsidP="00081754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 xml:space="preserve">Prefer not to disclose </w:t>
      </w:r>
    </w:p>
    <w:p w14:paraId="60786AD6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6A77BAC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What is your household annual income?</w:t>
      </w:r>
    </w:p>
    <w:p w14:paraId="6240267C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Less than $24,999</w:t>
      </w:r>
    </w:p>
    <w:p w14:paraId="52115B4E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$25,000 – $49,999</w:t>
      </w:r>
    </w:p>
    <w:p w14:paraId="7EE8ADA0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$50,000 – $74,999</w:t>
      </w:r>
    </w:p>
    <w:p w14:paraId="3F59E1B7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$75,000 – $99,999</w:t>
      </w:r>
    </w:p>
    <w:p w14:paraId="7634F66E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 xml:space="preserve">$100,000 – $124,999 </w:t>
      </w:r>
    </w:p>
    <w:p w14:paraId="68DEC8B4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$125,000 – 150,000</w:t>
      </w:r>
    </w:p>
    <w:p w14:paraId="45C68D36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>$150,000 and over</w:t>
      </w:r>
    </w:p>
    <w:p w14:paraId="6D243911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6357A">
        <w:rPr>
          <w:rFonts w:ascii="Times New Roman" w:hAnsi="Times New Roman" w:cs="Times New Roman"/>
          <w:sz w:val="24"/>
          <w:szCs w:val="24"/>
        </w:rPr>
        <w:t xml:space="preserve">Prefer not to answer </w:t>
      </w:r>
    </w:p>
    <w:p w14:paraId="21AE22F6" w14:textId="77777777" w:rsidR="00081754" w:rsidRPr="0076357A" w:rsidRDefault="00081754" w:rsidP="000817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7FEC7E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6357A">
        <w:rPr>
          <w:rFonts w:ascii="Times New Roman" w:hAnsi="Times New Roman" w:cs="Times New Roman"/>
          <w:bCs/>
          <w:sz w:val="24"/>
          <w:szCs w:val="24"/>
        </w:rPr>
        <w:t>What is your race or ethnic category?</w:t>
      </w:r>
    </w:p>
    <w:p w14:paraId="36A06F4C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6357A">
        <w:rPr>
          <w:rFonts w:ascii="Times New Roman" w:hAnsi="Times New Roman" w:cs="Times New Roman"/>
          <w:bCs/>
          <w:sz w:val="24"/>
          <w:szCs w:val="24"/>
        </w:rPr>
        <w:tab/>
        <w:t>American Indian or Alaska Native</w:t>
      </w:r>
    </w:p>
    <w:p w14:paraId="43DA8210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6357A">
        <w:rPr>
          <w:rFonts w:ascii="Times New Roman" w:hAnsi="Times New Roman" w:cs="Times New Roman"/>
          <w:bCs/>
          <w:sz w:val="24"/>
          <w:szCs w:val="24"/>
        </w:rPr>
        <w:tab/>
        <w:t>Asian</w:t>
      </w:r>
    </w:p>
    <w:p w14:paraId="30BC7648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6357A">
        <w:rPr>
          <w:rFonts w:ascii="Times New Roman" w:hAnsi="Times New Roman" w:cs="Times New Roman"/>
          <w:bCs/>
          <w:sz w:val="24"/>
          <w:szCs w:val="24"/>
        </w:rPr>
        <w:tab/>
        <w:t>Black or African American</w:t>
      </w:r>
    </w:p>
    <w:p w14:paraId="49127329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6357A">
        <w:rPr>
          <w:rFonts w:ascii="Times New Roman" w:hAnsi="Times New Roman" w:cs="Times New Roman"/>
          <w:bCs/>
          <w:sz w:val="24"/>
          <w:szCs w:val="24"/>
        </w:rPr>
        <w:lastRenderedPageBreak/>
        <w:tab/>
        <w:t>Hispanic or Latino</w:t>
      </w:r>
    </w:p>
    <w:p w14:paraId="63D8BEEA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76357A">
        <w:rPr>
          <w:rFonts w:ascii="Times New Roman" w:hAnsi="Times New Roman" w:cs="Times New Roman"/>
          <w:bCs/>
          <w:sz w:val="24"/>
          <w:szCs w:val="24"/>
        </w:rPr>
        <w:t>Native Hawaiian or Other Pacific Islander</w:t>
      </w:r>
    </w:p>
    <w:p w14:paraId="0D20FABE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76357A">
        <w:rPr>
          <w:rFonts w:ascii="Times New Roman" w:hAnsi="Times New Roman" w:cs="Times New Roman"/>
          <w:bCs/>
          <w:sz w:val="24"/>
          <w:szCs w:val="24"/>
        </w:rPr>
        <w:t>White</w:t>
      </w:r>
    </w:p>
    <w:p w14:paraId="453FF56F" w14:textId="77777777" w:rsidR="00081754" w:rsidRPr="0076357A" w:rsidRDefault="00081754" w:rsidP="0008175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6357A">
        <w:rPr>
          <w:rFonts w:ascii="Times New Roman" w:hAnsi="Times New Roman" w:cs="Times New Roman"/>
          <w:bCs/>
          <w:sz w:val="24"/>
          <w:szCs w:val="24"/>
        </w:rPr>
        <w:tab/>
        <w:t xml:space="preserve">Other_______ </w:t>
      </w:r>
    </w:p>
    <w:p w14:paraId="1655B396" w14:textId="11F52802" w:rsidR="008A7C43" w:rsidRPr="00081754" w:rsidRDefault="00081754" w:rsidP="0008175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6357A">
        <w:rPr>
          <w:rFonts w:ascii="Times New Roman" w:hAnsi="Times New Roman" w:cs="Times New Roman"/>
          <w:bCs/>
          <w:sz w:val="24"/>
          <w:szCs w:val="24"/>
        </w:rPr>
        <w:tab/>
        <w:t>Prefer not to answer</w:t>
      </w:r>
    </w:p>
    <w:sectPr w:rsidR="008A7C43" w:rsidRPr="00081754" w:rsidSect="00081754">
      <w:pgSz w:w="12240" w:h="15840"/>
      <w:pgMar w:top="1440" w:right="1440" w:bottom="1440" w:left="1440" w:header="720" w:footer="720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60A32"/>
    <w:multiLevelType w:val="hybridMultilevel"/>
    <w:tmpl w:val="83E45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11C2A"/>
    <w:multiLevelType w:val="hybridMultilevel"/>
    <w:tmpl w:val="36723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0673198">
    <w:abstractNumId w:val="1"/>
  </w:num>
  <w:num w:numId="2" w16cid:durableId="1607232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54"/>
    <w:rsid w:val="00081754"/>
    <w:rsid w:val="001636F5"/>
    <w:rsid w:val="007E0865"/>
    <w:rsid w:val="008A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72D7A"/>
  <w15:chartTrackingRefBased/>
  <w15:docId w15:val="{73CCEEBB-730B-4C6B-B215-F1FBB58E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75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175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81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5</Words>
  <Characters>2141</Characters>
  <Application>Microsoft Office Word</Application>
  <DocSecurity>0</DocSecurity>
  <Lines>17</Lines>
  <Paragraphs>5</Paragraphs>
  <ScaleCrop>false</ScaleCrop>
  <Company>The Ohio State University</Company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land, Kyle</dc:creator>
  <cp:keywords/>
  <dc:description/>
  <cp:lastModifiedBy>Bohland, Kyle</cp:lastModifiedBy>
  <cp:revision>3</cp:revision>
  <dcterms:created xsi:type="dcterms:W3CDTF">2023-06-04T04:00:00Z</dcterms:created>
  <dcterms:modified xsi:type="dcterms:W3CDTF">2023-06-04T04:00:00Z</dcterms:modified>
</cp:coreProperties>
</file>